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65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385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ecifications &amp; Keywo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atabases Searched</w:t>
            </w:r>
          </w:p>
        </w:tc>
        <w:tc>
          <w:tcPr>
            <w:tcW w:w="385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ubMed, Embase, Web of Science, and the Cochrane Central Register of Controlled Trials (CENTRAL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rch Timeframe</w:t>
            </w:r>
          </w:p>
        </w:tc>
        <w:tc>
          <w:tcPr>
            <w:tcW w:w="385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om database inception to December 2025. (Note: The abstract mentions December 2024, while the Methods section specifies December 2025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cept 1: Population / Outcomes</w:t>
            </w:r>
          </w:p>
        </w:tc>
        <w:tc>
          <w:tcPr>
            <w:tcW w:w="385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pression, "anxiety", "mental health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cept 2: Interventions / Comparators</w:t>
            </w:r>
          </w:p>
        </w:tc>
        <w:tc>
          <w:tcPr>
            <w:tcW w:w="385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een exercise, "outdoor activity", "nature", "indoor exercise", "treadmill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cept 3: Study Design</w:t>
            </w:r>
          </w:p>
        </w:tc>
        <w:tc>
          <w:tcPr>
            <w:tcW w:w="385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andomized controlled t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mits &amp; Restrictions</w:t>
            </w:r>
          </w:p>
        </w:tc>
        <w:tc>
          <w:tcPr>
            <w:tcW w:w="385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• Included: Adult participants (aged 18 years or older). &lt;br&gt;• Excluded: Studies involving virtual reality (VR) or simulated nature environmen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pplementary Search Methods</w:t>
            </w:r>
          </w:p>
        </w:tc>
        <w:tc>
          <w:tcPr>
            <w:tcW w:w="385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nual screening of the reference lists of included studies and relevant systematic reviews (snowballing).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</w:rPr>
        <w:t>1: Literature Search Strateg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C7136D"/>
    <w:rsid w:val="2BC71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13:03:00Z</dcterms:created>
  <dc:creator>喵喵又咪咪</dc:creator>
  <cp:lastModifiedBy>喵喵又咪咪</cp:lastModifiedBy>
  <dcterms:modified xsi:type="dcterms:W3CDTF">2026-05-19T13:0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7</vt:lpwstr>
  </property>
  <property fmtid="{D5CDD505-2E9C-101B-9397-08002B2CF9AE}" pid="3" name="ICV">
    <vt:lpwstr>0D861CF1557D49ADA03E3859EF3AB2B3</vt:lpwstr>
  </property>
</Properties>
</file>